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69AF9" w14:textId="1583C892" w:rsidR="00E17CB0" w:rsidRPr="00882E8D" w:rsidRDefault="00E17CB0" w:rsidP="00E8319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82E8D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Pr="00882E8D">
        <w:rPr>
          <w:rFonts w:ascii="Times New Roman" w:hAnsi="Times New Roman" w:cs="Times New Roman"/>
          <w:b/>
          <w:bCs/>
          <w:color w:val="000000" w:themeColor="text1"/>
          <w:szCs w:val="21"/>
        </w:rPr>
        <w:t>UPPLEMENTARY TABLES</w:t>
      </w:r>
      <w:r w:rsidR="008274AB" w:rsidRPr="00882E8D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AND FIGURES</w:t>
      </w:r>
    </w:p>
    <w:p w14:paraId="17C3441D" w14:textId="2FAE53EF" w:rsidR="00E17CB0" w:rsidRPr="00882E8D" w:rsidRDefault="00E17CB0" w:rsidP="00E17CB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82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02604D" w:rsidRPr="00882E8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02604D" w:rsidRPr="00882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882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Primer sequences used for polymerase chain reaction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134"/>
        <w:gridCol w:w="4253"/>
        <w:gridCol w:w="3827"/>
      </w:tblGrid>
      <w:tr w:rsidR="00882E8D" w:rsidRPr="00882E8D" w14:paraId="4322C44E" w14:textId="77777777" w:rsidTr="00A7429D"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918CC13" w14:textId="77777777" w:rsidR="00E17CB0" w:rsidRPr="00882E8D" w:rsidRDefault="00E17CB0" w:rsidP="00A7429D">
            <w:pPr>
              <w:snapToGrid w:val="0"/>
              <w:spacing w:before="120" w:line="480" w:lineRule="auto"/>
              <w:ind w:rightChars="15" w:right="3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Gene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759CFF2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B8B1EA1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</w:tr>
      <w:tr w:rsidR="00882E8D" w:rsidRPr="00882E8D" w14:paraId="5D949B45" w14:textId="77777777" w:rsidTr="00A7429D"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D1B88F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EF1</w:t>
            </w:r>
            <w:r w:rsidRPr="00882E8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α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A1FFB8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TG AAC CAT CCA GGC CAA AT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DC1167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CC GTG TGG CAA TCC AAT</w:t>
            </w:r>
          </w:p>
        </w:tc>
      </w:tr>
      <w:tr w:rsidR="00882E8D" w:rsidRPr="00882E8D" w14:paraId="25BD00DE" w14:textId="77777777" w:rsidTr="00A7429D">
        <w:tc>
          <w:tcPr>
            <w:tcW w:w="1134" w:type="dxa"/>
            <w:shd w:val="clear" w:color="auto" w:fill="FFFFFF"/>
            <w:vAlign w:val="center"/>
            <w:hideMark/>
          </w:tcPr>
          <w:p w14:paraId="291593C3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laudin-1</w:t>
            </w:r>
          </w:p>
        </w:tc>
        <w:tc>
          <w:tcPr>
            <w:tcW w:w="4253" w:type="dxa"/>
            <w:shd w:val="clear" w:color="auto" w:fill="FFFFFF"/>
            <w:vAlign w:val="center"/>
            <w:hideMark/>
          </w:tcPr>
          <w:p w14:paraId="3BD276AF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AG TCA ATG CCA GGT ACG AAT TT</w:t>
            </w:r>
          </w:p>
        </w:tc>
        <w:tc>
          <w:tcPr>
            <w:tcW w:w="3827" w:type="dxa"/>
            <w:shd w:val="clear" w:color="auto" w:fill="FFFFFF"/>
            <w:vAlign w:val="center"/>
            <w:hideMark/>
          </w:tcPr>
          <w:p w14:paraId="141FDF0F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AG TAG GGC ACC TCC CAG AAG</w:t>
            </w:r>
          </w:p>
        </w:tc>
      </w:tr>
      <w:tr w:rsidR="00882E8D" w:rsidRPr="00882E8D" w14:paraId="2A664436" w14:textId="77777777" w:rsidTr="00A7429D">
        <w:tc>
          <w:tcPr>
            <w:tcW w:w="1134" w:type="dxa"/>
            <w:shd w:val="clear" w:color="auto" w:fill="FFFFFF"/>
            <w:vAlign w:val="center"/>
            <w:hideMark/>
          </w:tcPr>
          <w:p w14:paraId="5ED703E3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laudin-4</w:t>
            </w:r>
          </w:p>
        </w:tc>
        <w:tc>
          <w:tcPr>
            <w:tcW w:w="4253" w:type="dxa"/>
            <w:shd w:val="clear" w:color="auto" w:fill="FFFFFF"/>
            <w:vAlign w:val="center"/>
            <w:hideMark/>
          </w:tcPr>
          <w:p w14:paraId="79BD00FD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T ACC AAC TGC CTG GAG GAT</w:t>
            </w:r>
          </w:p>
        </w:tc>
        <w:tc>
          <w:tcPr>
            <w:tcW w:w="3827" w:type="dxa"/>
            <w:shd w:val="clear" w:color="auto" w:fill="FFFFFF"/>
            <w:vAlign w:val="center"/>
            <w:hideMark/>
          </w:tcPr>
          <w:p w14:paraId="62DBEED5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AC ACC GGC ACT ATC ACC ATA A</w:t>
            </w:r>
          </w:p>
        </w:tc>
      </w:tr>
      <w:tr w:rsidR="00882E8D" w:rsidRPr="00882E8D" w14:paraId="3E0323B2" w14:textId="77777777" w:rsidTr="00A7429D">
        <w:tc>
          <w:tcPr>
            <w:tcW w:w="1134" w:type="dxa"/>
            <w:shd w:val="clear" w:color="auto" w:fill="FFFFFF"/>
            <w:vAlign w:val="center"/>
          </w:tcPr>
          <w:p w14:paraId="3053957F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laudin-</w:t>
            </w: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4253" w:type="dxa"/>
            <w:shd w:val="clear" w:color="auto" w:fill="FFFFFF"/>
            <w:vAlign w:val="center"/>
          </w:tcPr>
          <w:p w14:paraId="119B06BA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GGG CAT GAA GTG CAC GCG CT</w:t>
            </w:r>
          </w:p>
        </w:tc>
        <w:tc>
          <w:tcPr>
            <w:tcW w:w="3827" w:type="dxa"/>
            <w:shd w:val="clear" w:color="auto" w:fill="FFFFFF"/>
            <w:vAlign w:val="center"/>
          </w:tcPr>
          <w:p w14:paraId="035DBC08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CGG CAA GAC CTG CCA CGA TG</w:t>
            </w:r>
          </w:p>
        </w:tc>
      </w:tr>
      <w:tr w:rsidR="00882E8D" w:rsidRPr="00882E8D" w14:paraId="2450FA62" w14:textId="77777777" w:rsidTr="00A7429D">
        <w:tc>
          <w:tcPr>
            <w:tcW w:w="1134" w:type="dxa"/>
            <w:shd w:val="clear" w:color="auto" w:fill="FFFFFF"/>
            <w:vAlign w:val="center"/>
          </w:tcPr>
          <w:p w14:paraId="197D44A0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882E8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Occludin</w:t>
            </w:r>
            <w:proofErr w:type="spellEnd"/>
          </w:p>
        </w:tc>
        <w:tc>
          <w:tcPr>
            <w:tcW w:w="4253" w:type="dxa"/>
            <w:shd w:val="clear" w:color="auto" w:fill="FFFFFF"/>
            <w:vAlign w:val="center"/>
          </w:tcPr>
          <w:p w14:paraId="75BE633F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GAT GAG CAG CCC </w:t>
            </w:r>
            <w:proofErr w:type="spellStart"/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C</w:t>
            </w:r>
            <w:proofErr w:type="spellEnd"/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AAT</w:t>
            </w:r>
          </w:p>
        </w:tc>
        <w:tc>
          <w:tcPr>
            <w:tcW w:w="3827" w:type="dxa"/>
            <w:shd w:val="clear" w:color="auto" w:fill="FFFFFF"/>
            <w:vAlign w:val="center"/>
          </w:tcPr>
          <w:p w14:paraId="23F25FC6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GT GAA GGC ACG TCC TGT GT</w:t>
            </w:r>
          </w:p>
        </w:tc>
      </w:tr>
      <w:tr w:rsidR="00882E8D" w:rsidRPr="00882E8D" w14:paraId="5B8233AE" w14:textId="77777777" w:rsidTr="00A7429D">
        <w:tc>
          <w:tcPr>
            <w:tcW w:w="1134" w:type="dxa"/>
            <w:shd w:val="clear" w:color="auto" w:fill="FFFFFF"/>
            <w:vAlign w:val="center"/>
          </w:tcPr>
          <w:p w14:paraId="51A25811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ZO-1</w:t>
            </w:r>
          </w:p>
        </w:tc>
        <w:tc>
          <w:tcPr>
            <w:tcW w:w="4253" w:type="dxa"/>
            <w:shd w:val="clear" w:color="auto" w:fill="FFFFFF"/>
            <w:vAlign w:val="center"/>
          </w:tcPr>
          <w:p w14:paraId="5C19758A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CA GTG CCT AAA GCT ATT CCT GTG A</w:t>
            </w:r>
          </w:p>
        </w:tc>
        <w:tc>
          <w:tcPr>
            <w:tcW w:w="3827" w:type="dxa"/>
            <w:shd w:val="clear" w:color="auto" w:fill="FFFFFF"/>
            <w:vAlign w:val="center"/>
          </w:tcPr>
          <w:p w14:paraId="57BF2884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CG GGA ATG GCT CCT TGA G</w:t>
            </w:r>
          </w:p>
        </w:tc>
      </w:tr>
      <w:tr w:rsidR="00882E8D" w:rsidRPr="00882E8D" w14:paraId="46382723" w14:textId="77777777" w:rsidTr="00A7429D">
        <w:tc>
          <w:tcPr>
            <w:tcW w:w="1134" w:type="dxa"/>
            <w:shd w:val="clear" w:color="auto" w:fill="FFFFFF"/>
            <w:vAlign w:val="center"/>
          </w:tcPr>
          <w:p w14:paraId="2D059159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ZO-2</w:t>
            </w:r>
          </w:p>
        </w:tc>
        <w:tc>
          <w:tcPr>
            <w:tcW w:w="4253" w:type="dxa"/>
            <w:shd w:val="clear" w:color="auto" w:fill="FFFFFF"/>
            <w:vAlign w:val="center"/>
          </w:tcPr>
          <w:p w14:paraId="49A5D5D4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GG TTA AAT ACC GTG AGG CAA A</w:t>
            </w:r>
          </w:p>
        </w:tc>
        <w:tc>
          <w:tcPr>
            <w:tcW w:w="3827" w:type="dxa"/>
            <w:shd w:val="clear" w:color="auto" w:fill="FFFFFF"/>
            <w:vAlign w:val="center"/>
          </w:tcPr>
          <w:p w14:paraId="7A08FF54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GG AAC CAC TGG GTG TAA TTC A</w:t>
            </w:r>
          </w:p>
        </w:tc>
      </w:tr>
      <w:tr w:rsidR="00882E8D" w:rsidRPr="00882E8D" w14:paraId="7DF5E259" w14:textId="77777777" w:rsidTr="00A7429D">
        <w:tc>
          <w:tcPr>
            <w:tcW w:w="1134" w:type="dxa"/>
            <w:shd w:val="clear" w:color="auto" w:fill="FFFFFF"/>
            <w:vAlign w:val="center"/>
          </w:tcPr>
          <w:p w14:paraId="734239A9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IL-1</w:t>
            </w: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α</w:t>
            </w:r>
          </w:p>
        </w:tc>
        <w:tc>
          <w:tcPr>
            <w:tcW w:w="4253" w:type="dxa"/>
            <w:shd w:val="clear" w:color="auto" w:fill="FFFFFF"/>
            <w:vAlign w:val="center"/>
          </w:tcPr>
          <w:p w14:paraId="4EAB0154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ATGCCTGAGATACCCAAAACC</w:t>
            </w:r>
          </w:p>
        </w:tc>
        <w:tc>
          <w:tcPr>
            <w:tcW w:w="3827" w:type="dxa"/>
            <w:shd w:val="clear" w:color="auto" w:fill="FFFFFF"/>
            <w:vAlign w:val="center"/>
          </w:tcPr>
          <w:p w14:paraId="115ED3F4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AAGCACACCCAGTAGTCT</w:t>
            </w:r>
          </w:p>
        </w:tc>
      </w:tr>
      <w:tr w:rsidR="00882E8D" w:rsidRPr="00882E8D" w14:paraId="11364FE9" w14:textId="77777777" w:rsidTr="00A7429D">
        <w:tc>
          <w:tcPr>
            <w:tcW w:w="1134" w:type="dxa"/>
            <w:shd w:val="clear" w:color="auto" w:fill="FFFFFF"/>
            <w:vAlign w:val="center"/>
          </w:tcPr>
          <w:p w14:paraId="5CF95EB3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IL-8</w:t>
            </w:r>
          </w:p>
        </w:tc>
        <w:tc>
          <w:tcPr>
            <w:tcW w:w="4253" w:type="dxa"/>
            <w:shd w:val="clear" w:color="auto" w:fill="FFFFFF"/>
            <w:vAlign w:val="center"/>
          </w:tcPr>
          <w:p w14:paraId="65B2E84B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CTGAGAGTGATTGAGAGTGGAC</w:t>
            </w:r>
          </w:p>
        </w:tc>
        <w:tc>
          <w:tcPr>
            <w:tcW w:w="3827" w:type="dxa"/>
            <w:shd w:val="clear" w:color="auto" w:fill="FFFFFF"/>
            <w:vAlign w:val="center"/>
          </w:tcPr>
          <w:p w14:paraId="1B867B56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ACCCTCTGCACCCAGTTTTC</w:t>
            </w:r>
          </w:p>
        </w:tc>
      </w:tr>
      <w:tr w:rsidR="00882E8D" w:rsidRPr="00882E8D" w14:paraId="5C258BF8" w14:textId="77777777" w:rsidTr="00A7429D">
        <w:tc>
          <w:tcPr>
            <w:tcW w:w="1134" w:type="dxa"/>
            <w:shd w:val="clear" w:color="auto" w:fill="FFFFFF"/>
            <w:vAlign w:val="center"/>
          </w:tcPr>
          <w:p w14:paraId="6BA463ED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IL-10</w:t>
            </w:r>
          </w:p>
        </w:tc>
        <w:tc>
          <w:tcPr>
            <w:tcW w:w="4253" w:type="dxa"/>
            <w:shd w:val="clear" w:color="auto" w:fill="FFFFFF"/>
            <w:vAlign w:val="center"/>
          </w:tcPr>
          <w:p w14:paraId="1C9A637A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GACTTTAAGGGTTACCTGGGTTG</w:t>
            </w:r>
          </w:p>
        </w:tc>
        <w:tc>
          <w:tcPr>
            <w:tcW w:w="3827" w:type="dxa"/>
            <w:shd w:val="clear" w:color="auto" w:fill="FFFFFF"/>
            <w:vAlign w:val="center"/>
          </w:tcPr>
          <w:p w14:paraId="69E6F3D8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TCACATGCGCCTTGATGTCTG</w:t>
            </w:r>
          </w:p>
        </w:tc>
      </w:tr>
      <w:tr w:rsidR="00882E8D" w:rsidRPr="00882E8D" w14:paraId="4AB8348E" w14:textId="77777777" w:rsidTr="00A7429D">
        <w:tc>
          <w:tcPr>
            <w:tcW w:w="1134" w:type="dxa"/>
            <w:shd w:val="clear" w:color="auto" w:fill="FFFFFF"/>
            <w:vAlign w:val="center"/>
          </w:tcPr>
          <w:p w14:paraId="27779584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TSLP</w:t>
            </w:r>
          </w:p>
        </w:tc>
        <w:tc>
          <w:tcPr>
            <w:tcW w:w="4253" w:type="dxa"/>
            <w:shd w:val="clear" w:color="auto" w:fill="FFFFFF"/>
            <w:vAlign w:val="center"/>
          </w:tcPr>
          <w:p w14:paraId="31AFBC6D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ATGTTCGCCATGAAAACTAAGGC</w:t>
            </w:r>
          </w:p>
        </w:tc>
        <w:tc>
          <w:tcPr>
            <w:tcW w:w="3827" w:type="dxa"/>
            <w:shd w:val="clear" w:color="auto" w:fill="FFFFFF"/>
            <w:vAlign w:val="center"/>
          </w:tcPr>
          <w:p w14:paraId="3DDC6269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GCGACGCCACAATCCTTGTA</w:t>
            </w:r>
          </w:p>
        </w:tc>
      </w:tr>
      <w:tr w:rsidR="00882E8D" w:rsidRPr="00882E8D" w14:paraId="6DD53103" w14:textId="77777777" w:rsidTr="00A7429D">
        <w:tc>
          <w:tcPr>
            <w:tcW w:w="1134" w:type="dxa"/>
            <w:shd w:val="clear" w:color="auto" w:fill="FFFFFF"/>
            <w:vAlign w:val="center"/>
          </w:tcPr>
          <w:p w14:paraId="17C50055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TIMP</w:t>
            </w:r>
          </w:p>
        </w:tc>
        <w:tc>
          <w:tcPr>
            <w:tcW w:w="4253" w:type="dxa"/>
            <w:shd w:val="clear" w:color="auto" w:fill="FFFFFF"/>
            <w:vAlign w:val="center"/>
          </w:tcPr>
          <w:p w14:paraId="7BAA810F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CTTCTGCAATTCCGACCTCGT</w:t>
            </w:r>
          </w:p>
        </w:tc>
        <w:tc>
          <w:tcPr>
            <w:tcW w:w="3827" w:type="dxa"/>
            <w:shd w:val="clear" w:color="auto" w:fill="FFFFFF"/>
            <w:vAlign w:val="center"/>
          </w:tcPr>
          <w:p w14:paraId="572627E4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ACGCTGGTATAAGGTGGTCTG</w:t>
            </w:r>
          </w:p>
        </w:tc>
      </w:tr>
      <w:tr w:rsidR="00882E8D" w:rsidRPr="00882E8D" w14:paraId="5BBD2AF2" w14:textId="77777777" w:rsidTr="00A7429D"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6C64278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MMP-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EF0AB2B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TCTGGAGGTTCGACGTGAAG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1E36598" w14:textId="77777777" w:rsidR="00E17CB0" w:rsidRPr="00882E8D" w:rsidRDefault="00E17CB0" w:rsidP="00A7429D">
            <w:pPr>
              <w:snapToGrid w:val="0"/>
              <w:spacing w:before="1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82E8D">
              <w:rPr>
                <w:rFonts w:ascii="Times New Roman" w:hAnsi="Times New Roman" w:cs="Times New Roman"/>
                <w:color w:val="000000" w:themeColor="text1"/>
                <w:szCs w:val="21"/>
              </w:rPr>
              <w:t>GAACTCACGCGCCAGTAGAA</w:t>
            </w:r>
          </w:p>
        </w:tc>
      </w:tr>
    </w:tbl>
    <w:p w14:paraId="03255EA2" w14:textId="4DD6D2B6" w:rsidR="00E17CB0" w:rsidRPr="00882E8D" w:rsidRDefault="00E17CB0" w:rsidP="00E17CB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2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: Sequence direction is “5</w:t>
      </w:r>
      <w:r w:rsidRPr="00882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′</w:t>
      </w:r>
      <w:r w:rsidRPr="00882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882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′”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both primers.</w:t>
      </w:r>
    </w:p>
    <w:p w14:paraId="321A057E" w14:textId="77777777" w:rsidR="00E17CB0" w:rsidRPr="00882E8D" w:rsidRDefault="00E17CB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937DB0B" w14:textId="247686C3" w:rsidR="008274AB" w:rsidRPr="00882E8D" w:rsidRDefault="008274AB" w:rsidP="008274AB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2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Pr="00882E8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882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(A) The baseline TER</w:t>
      </w:r>
      <w:bookmarkStart w:id="0" w:name="OLE_LINK9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noninflammatory</w:t>
      </w:r>
      <w:bookmarkEnd w:id="0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sal epithelial cells and </w:t>
      </w:r>
      <w:proofErr w:type="spellStart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eos-CRSwNP</w:t>
      </w:r>
      <w:proofErr w:type="spellEnd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pithelial cells. (B) After exposure to 100 </w:t>
      </w:r>
      <w:proofErr w:type="spellStart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/mL PM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TER of </w:t>
      </w:r>
      <w:proofErr w:type="spellStart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eos-CRSwNP</w:t>
      </w:r>
      <w:proofErr w:type="spellEnd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pithelial cells was measured and compared with that in noninflammatory nasal epithelial cells. (C, D) After budesonide pretreatment, the changes in TER caused by 100 </w:t>
      </w:r>
      <w:proofErr w:type="spellStart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/mL PM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evaluated in the two cell types. **</w:t>
      </w:r>
      <w:r w:rsidRPr="00882E8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&lt; 0.01.</w:t>
      </w:r>
    </w:p>
    <w:p w14:paraId="0EDAECE5" w14:textId="721CA7A6" w:rsidR="008274AB" w:rsidRPr="00882E8D" w:rsidRDefault="008274AB" w:rsidP="008274A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7FBED3FF" w14:textId="36ADF213" w:rsidR="008274AB" w:rsidRPr="00882E8D" w:rsidRDefault="00E570E6" w:rsidP="008274AB">
      <w:pPr>
        <w:rPr>
          <w:color w:val="000000" w:themeColor="text1"/>
        </w:rPr>
      </w:pPr>
      <w:r w:rsidRPr="00882E8D">
        <w:rPr>
          <w:noProof/>
          <w:color w:val="000000" w:themeColor="text1"/>
        </w:rPr>
        <w:drawing>
          <wp:inline distT="0" distB="0" distL="0" distR="0" wp14:anchorId="6B7D3181" wp14:editId="58EC0ECF">
            <wp:extent cx="5048250" cy="3424483"/>
            <wp:effectExtent l="0" t="0" r="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438" cy="3426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7911B" w14:textId="13CCD695" w:rsidR="008274AB" w:rsidRPr="00882E8D" w:rsidRDefault="008274A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7348682" w14:textId="4F2A1911" w:rsidR="008274AB" w:rsidRPr="00882E8D" w:rsidRDefault="008274AB" w:rsidP="008274AB">
      <w:pPr>
        <w:widowControl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2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Pr="00882E8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882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acellular flux of the ALI-cultured non</w:t>
      </w:r>
      <w:r w:rsidRPr="00882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lammatory nasal epithelial cells and </w:t>
      </w:r>
      <w:proofErr w:type="spellStart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eos-CRSwNP</w:t>
      </w:r>
      <w:proofErr w:type="spellEnd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pithelial cells with or without PM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osure and budesonide pretreatment. </w:t>
      </w:r>
    </w:p>
    <w:p w14:paraId="7518F61A" w14:textId="1D108B34" w:rsidR="008274AB" w:rsidRPr="00882E8D" w:rsidRDefault="008274AB" w:rsidP="008274A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82E8D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</w:p>
    <w:p w14:paraId="59A62B38" w14:textId="5EACBE7B" w:rsidR="008274AB" w:rsidRPr="00882E8D" w:rsidRDefault="00C36832" w:rsidP="008274AB">
      <w:pPr>
        <w:rPr>
          <w:color w:val="000000" w:themeColor="text1"/>
        </w:rPr>
      </w:pPr>
      <w:r w:rsidRPr="00882E8D">
        <w:rPr>
          <w:noProof/>
          <w:color w:val="000000" w:themeColor="text1"/>
        </w:rPr>
        <w:drawing>
          <wp:inline distT="0" distB="0" distL="0" distR="0" wp14:anchorId="2B1EE9BF" wp14:editId="479522CC">
            <wp:extent cx="5274310" cy="238950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8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0DCC2" w14:textId="638FA22F" w:rsidR="008274AB" w:rsidRPr="00882E8D" w:rsidRDefault="008274A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CE9792E" w14:textId="6BF96645" w:rsidR="008274AB" w:rsidRPr="00882E8D" w:rsidRDefault="008274AB" w:rsidP="008274AB">
      <w:pPr>
        <w:widowControl/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2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Pr="00882E8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882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. 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Cytotoxicity of PM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eos-CRSwNP</w:t>
      </w:r>
      <w:proofErr w:type="spellEnd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pithelial cells. PM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dded to the culture medium at concentrations varying from 1 to 1000 </w:t>
      </w:r>
      <w:proofErr w:type="spellStart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/mL for 24 h. LDH release in the culture supernatants was measured in triplicate.</w:t>
      </w:r>
    </w:p>
    <w:p w14:paraId="0DBDE506" w14:textId="59D54C51" w:rsidR="00E570E6" w:rsidRPr="00882E8D" w:rsidRDefault="00E570E6" w:rsidP="008274A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3DAAB02" w14:textId="3EFBE63D" w:rsidR="008274AB" w:rsidRPr="00882E8D" w:rsidRDefault="00AF4BDC" w:rsidP="008274A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82E8D">
        <w:rPr>
          <w:color w:val="000000" w:themeColor="text1"/>
        </w:rPr>
        <w:t xml:space="preserve"> </w:t>
      </w:r>
      <w:r w:rsidRPr="00882E8D">
        <w:rPr>
          <w:noProof/>
          <w:color w:val="000000" w:themeColor="text1"/>
        </w:rPr>
        <w:drawing>
          <wp:inline distT="0" distB="0" distL="0" distR="0" wp14:anchorId="78EF2387" wp14:editId="3A518E3B">
            <wp:extent cx="4670473" cy="309521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4111" cy="3097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274AB" w:rsidRPr="00882E8D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</w:p>
    <w:p w14:paraId="184DCB21" w14:textId="6AA55358" w:rsidR="008274AB" w:rsidRPr="00882E8D" w:rsidRDefault="008274A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64ACF3B" w14:textId="5E4065BF" w:rsidR="008274AB" w:rsidRPr="00882E8D" w:rsidRDefault="008274AB" w:rsidP="008274AB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2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Pr="00882E8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882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4. 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Effects of budesonide pretreatment on cytokine concentrations in the culture medium of ALI-cultured non</w:t>
      </w:r>
      <w:r w:rsidRPr="00882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lammatory epithelial cells exposed to 100 </w:t>
      </w:r>
      <w:proofErr w:type="spellStart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>/mL PM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r w:rsidRPr="00882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82E8D">
        <w:rPr>
          <w:color w:val="000000" w:themeColor="text1"/>
          <w:sz w:val="24"/>
          <w:szCs w:val="24"/>
        </w:rPr>
        <w:t xml:space="preserve"> </w:t>
      </w:r>
      <w:r w:rsidRPr="00882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L-8 (A), IL-10 (B), TIMP-1 (C), and MMP-9 (D) were evaluated. </w:t>
      </w:r>
    </w:p>
    <w:p w14:paraId="27F9D20C" w14:textId="678C4ABE" w:rsidR="00D51E00" w:rsidRPr="00882E8D" w:rsidRDefault="00D51E00">
      <w:pPr>
        <w:rPr>
          <w:color w:val="000000" w:themeColor="text1"/>
        </w:rPr>
      </w:pPr>
    </w:p>
    <w:p w14:paraId="052704B5" w14:textId="1A3969B5" w:rsidR="00E570E6" w:rsidRPr="00882E8D" w:rsidRDefault="00AF4BDC">
      <w:pPr>
        <w:rPr>
          <w:color w:val="000000" w:themeColor="text1"/>
        </w:rPr>
      </w:pPr>
      <w:r w:rsidRPr="00882E8D">
        <w:rPr>
          <w:color w:val="000000" w:themeColor="text1"/>
        </w:rPr>
        <w:t xml:space="preserve"> </w:t>
      </w:r>
      <w:r w:rsidRPr="00882E8D">
        <w:rPr>
          <w:noProof/>
          <w:color w:val="000000" w:themeColor="text1"/>
        </w:rPr>
        <w:drawing>
          <wp:inline distT="0" distB="0" distL="0" distR="0" wp14:anchorId="4D7AB5A8" wp14:editId="1548BEA8">
            <wp:extent cx="4142740" cy="3136900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74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70E6" w:rsidRPr="00882E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9E8E9" w14:textId="77777777" w:rsidR="00C50984" w:rsidRDefault="00C50984" w:rsidP="00E83198">
      <w:r>
        <w:separator/>
      </w:r>
    </w:p>
  </w:endnote>
  <w:endnote w:type="continuationSeparator" w:id="0">
    <w:p w14:paraId="4C502722" w14:textId="77777777" w:rsidR="00C50984" w:rsidRDefault="00C50984" w:rsidP="00E83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51E04" w14:textId="77777777" w:rsidR="00C50984" w:rsidRDefault="00C50984" w:rsidP="00E83198">
      <w:r>
        <w:separator/>
      </w:r>
    </w:p>
  </w:footnote>
  <w:footnote w:type="continuationSeparator" w:id="0">
    <w:p w14:paraId="71D63FA6" w14:textId="77777777" w:rsidR="00C50984" w:rsidRDefault="00C50984" w:rsidP="00E83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wMjCzMDe0NDExNDRW0lEKTi0uzszPAykwrAUAjLedwywAAAA="/>
    <w:docVar w:name="KY_MEDREF_DOCUID" w:val="{9BE8AEEF-9BAA-41B6-A162-9302B8635E9A}"/>
    <w:docVar w:name="KY_MEDREF_VERSION" w:val="3"/>
  </w:docVars>
  <w:rsids>
    <w:rsidRoot w:val="0053661D"/>
    <w:rsid w:val="0002604D"/>
    <w:rsid w:val="000728F7"/>
    <w:rsid w:val="0011405E"/>
    <w:rsid w:val="00116D6F"/>
    <w:rsid w:val="00126F39"/>
    <w:rsid w:val="001718DE"/>
    <w:rsid w:val="001C69BD"/>
    <w:rsid w:val="001D3072"/>
    <w:rsid w:val="00365A3E"/>
    <w:rsid w:val="00425186"/>
    <w:rsid w:val="004C5EFE"/>
    <w:rsid w:val="004E6895"/>
    <w:rsid w:val="0053661D"/>
    <w:rsid w:val="005F0191"/>
    <w:rsid w:val="00683F0A"/>
    <w:rsid w:val="0073122B"/>
    <w:rsid w:val="007F3338"/>
    <w:rsid w:val="008274AB"/>
    <w:rsid w:val="00882E8D"/>
    <w:rsid w:val="00894C84"/>
    <w:rsid w:val="008E7DDC"/>
    <w:rsid w:val="009D43B7"/>
    <w:rsid w:val="00A00ACF"/>
    <w:rsid w:val="00A83017"/>
    <w:rsid w:val="00AC53EA"/>
    <w:rsid w:val="00AF4BDC"/>
    <w:rsid w:val="00BE0B0F"/>
    <w:rsid w:val="00C36832"/>
    <w:rsid w:val="00C47FAA"/>
    <w:rsid w:val="00C50984"/>
    <w:rsid w:val="00C6364B"/>
    <w:rsid w:val="00C84C56"/>
    <w:rsid w:val="00CF7F7B"/>
    <w:rsid w:val="00D04B17"/>
    <w:rsid w:val="00D51E00"/>
    <w:rsid w:val="00DB4A06"/>
    <w:rsid w:val="00DE0EDB"/>
    <w:rsid w:val="00E17CB0"/>
    <w:rsid w:val="00E570E6"/>
    <w:rsid w:val="00E83198"/>
    <w:rsid w:val="00EA151D"/>
    <w:rsid w:val="00F50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E42F15"/>
  <w15:chartTrackingRefBased/>
  <w15:docId w15:val="{DE2A54EC-FD67-4EBE-B548-003E5F940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1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1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19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04B1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04B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E2AFD1-A5F8-44E6-8E58-7F7A275F5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思远</dc:creator>
  <cp:keywords/>
  <dc:description/>
  <cp:lastModifiedBy>mu xian</cp:lastModifiedBy>
  <cp:revision>4</cp:revision>
  <dcterms:created xsi:type="dcterms:W3CDTF">2020-09-27T06:54:00Z</dcterms:created>
  <dcterms:modified xsi:type="dcterms:W3CDTF">2021-04-10T12:44:00Z</dcterms:modified>
</cp:coreProperties>
</file>